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7CE" w:rsidRPr="006D4934" w:rsidRDefault="00313AA1" w:rsidP="0006443B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79770E">
        <w:rPr>
          <w:rFonts w:ascii="Times New Roman" w:hAnsi="Times New Roman" w:cs="Times New Roman"/>
          <w:b/>
          <w:sz w:val="24"/>
          <w:szCs w:val="24"/>
        </w:rPr>
        <w:t>S</w:t>
      </w:r>
      <w:r w:rsidR="00177564" w:rsidRPr="0079770E">
        <w:rPr>
          <w:rFonts w:ascii="Times New Roman" w:hAnsi="Times New Roman" w:cs="Times New Roman"/>
          <w:b/>
          <w:sz w:val="24"/>
          <w:szCs w:val="24"/>
        </w:rPr>
        <w:t>2</w:t>
      </w:r>
      <w:r w:rsidR="006D1D20" w:rsidRPr="0079770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D4934">
        <w:rPr>
          <w:rFonts w:ascii="Times New Roman" w:hAnsi="Times New Roman" w:cs="Times New Roman"/>
          <w:sz w:val="24"/>
          <w:szCs w:val="24"/>
        </w:rPr>
        <w:t xml:space="preserve">. </w:t>
      </w:r>
      <w:r w:rsidR="0065593A">
        <w:rPr>
          <w:rFonts w:ascii="Times New Roman" w:hAnsi="Times New Roman" w:cs="Times New Roman"/>
          <w:sz w:val="24"/>
          <w:szCs w:val="24"/>
        </w:rPr>
        <w:t>Effect of</w:t>
      </w:r>
      <w:r w:rsidR="00CD5E64" w:rsidRPr="006D4934">
        <w:rPr>
          <w:rFonts w:ascii="Times New Roman" w:hAnsi="Times New Roman" w:cs="Times New Roman"/>
          <w:sz w:val="24"/>
          <w:szCs w:val="24"/>
        </w:rPr>
        <w:t xml:space="preserve"> deworming on </w:t>
      </w:r>
      <w:r w:rsidR="0065593A">
        <w:rPr>
          <w:rFonts w:ascii="Times New Roman" w:hAnsi="Times New Roman" w:cs="Times New Roman"/>
          <w:sz w:val="24"/>
          <w:szCs w:val="24"/>
        </w:rPr>
        <w:t xml:space="preserve">any STH and species-specific prevalence over 12 months, using a generalized linear model, </w:t>
      </w:r>
      <w:r w:rsidR="0006443B">
        <w:rPr>
          <w:rFonts w:ascii="Times New Roman" w:hAnsi="Times New Roman" w:cs="Times New Roman"/>
          <w:sz w:val="24"/>
          <w:szCs w:val="24"/>
        </w:rPr>
        <w:t>complete case</w:t>
      </w:r>
      <w:r w:rsidR="006D1D20">
        <w:rPr>
          <w:rFonts w:ascii="Times New Roman" w:hAnsi="Times New Roman" w:cs="Times New Roman"/>
          <w:sz w:val="24"/>
          <w:szCs w:val="24"/>
        </w:rPr>
        <w:t xml:space="preserve"> analysis</w:t>
      </w:r>
      <w:r w:rsidR="0006443B">
        <w:rPr>
          <w:rFonts w:ascii="Times New Roman" w:hAnsi="Times New Roman" w:cs="Times New Roman"/>
          <w:sz w:val="24"/>
          <w:szCs w:val="24"/>
        </w:rPr>
        <w:t>*</w:t>
      </w:r>
      <w:r w:rsidR="00CD5E64" w:rsidRPr="006D4934">
        <w:rPr>
          <w:rFonts w:ascii="Times New Roman" w:hAnsi="Times New Roman" w:cs="Times New Roman"/>
          <w:sz w:val="24"/>
          <w:szCs w:val="24"/>
        </w:rPr>
        <w:t xml:space="preserve"> (n=1</w:t>
      </w:r>
      <w:r w:rsidR="0006443B">
        <w:rPr>
          <w:rFonts w:ascii="Times New Roman" w:hAnsi="Times New Roman" w:cs="Times New Roman"/>
          <w:sz w:val="24"/>
          <w:szCs w:val="24"/>
        </w:rPr>
        <w:t>563</w:t>
      </w:r>
      <w:r w:rsidR="00CD5E64" w:rsidRPr="006D4934">
        <w:rPr>
          <w:rFonts w:ascii="Times New Roman" w:hAnsi="Times New Roman" w:cs="Times New Roman"/>
          <w:sz w:val="24"/>
          <w:szCs w:val="24"/>
        </w:rPr>
        <w:t>)</w:t>
      </w:r>
      <w:r w:rsidR="00802BC6" w:rsidRPr="006D49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709"/>
        <w:gridCol w:w="1782"/>
        <w:gridCol w:w="1761"/>
        <w:gridCol w:w="1701"/>
        <w:gridCol w:w="1530"/>
      </w:tblGrid>
      <w:tr w:rsidR="006D1D20" w:rsidRPr="0079770E" w:rsidTr="0079770E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PBO**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4</w:t>
            </w:r>
          </w:p>
        </w:tc>
      </w:tr>
      <w:tr w:rsidR="006D1D20" w:rsidRPr="0079770E" w:rsidTr="0079770E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06443B"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388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06443B"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398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06443B"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381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20" w:rsidRPr="0079770E" w:rsidRDefault="006D1D20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</w:t>
            </w:r>
            <w:r w:rsidR="0006443B"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396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Outcome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6443B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y STH infection (yes vs. no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B284C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072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ude RR***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 (0.86, 1.16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 (0.77, 1.0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 (0.73, 1.0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B284C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6B284C" w:rsidRPr="0079770E" w:rsidRDefault="0079770E" w:rsidP="00072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B284C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B284C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072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djusted </w:t>
            </w:r>
            <w:r w:rsidR="00072342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R</w:t>
            </w: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  <w:r w:rsidR="00072342"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 (0.85, 1.16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 (0.77, 1.0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 (0.73, 1.0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6443B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9770E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Ascaris</w:t>
            </w:r>
            <w:proofErr w:type="spellEnd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infection (yes vs. no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72342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ude 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 (0.83, 1.25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 (0.81, 1.2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 (0.77, 1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937DC4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072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djusted </w:t>
            </w:r>
            <w:r w:rsidR="00072342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 (0.83, 1.24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 (0.80, 1.2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 (0.77, 1.1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B284C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57A50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6443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spellStart"/>
            <w:r w:rsidRPr="0079770E">
              <w:rPr>
                <w:rFonts w:ascii="Times New Roman" w:eastAsia="Times New Roman" w:hAnsi="Times New Roman" w:cs="Times New Roman"/>
                <w:i/>
                <w:color w:val="000000"/>
                <w:lang w:val="en-GB" w:eastAsia="en-CA"/>
              </w:rPr>
              <w:t>Trichuris</w:t>
            </w:r>
            <w:proofErr w:type="spellEnd"/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infection (yes vs. no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72342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ude 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 (0.78, 1.26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 (0.62, 1.0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 (0.52, 0.9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72342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 (0.77, 1.23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 (0.61, 1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 (0.51, 0.8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6443B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ookworm infection (yes vs. no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72342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ude 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 (0.14, 1.46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 (0.24, 1.8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 (0.20, 1.7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79770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AA469D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8C47CE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8C47CE" w:rsidRPr="0079770E" w:rsidRDefault="00072342" w:rsidP="008C4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RR (95% CI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8C47CE" w:rsidRPr="0079770E" w:rsidRDefault="007F376B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 (0.14, 1.39)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 (0.22, 1.7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 (0.19, 1.6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C47CE" w:rsidRPr="0079770E" w:rsidTr="0079770E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79770E" w:rsidP="00CD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C47CE"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65593A" w:rsidP="0079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770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7CE" w:rsidRPr="0079770E" w:rsidRDefault="008C47CE" w:rsidP="00741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6443B" w:rsidRPr="00924D8E" w:rsidRDefault="006D1D20" w:rsidP="0006443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 w:rsidR="000644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Complete case analysis includes data from children who attended the final 24-month trial visit  </w:t>
      </w:r>
    </w:p>
    <w:p w:rsidR="006D1D20" w:rsidRPr="00924D8E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6D1D20" w:rsidRDefault="006D1D20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4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= 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:rsidR="008C47CE" w:rsidRDefault="008C47CE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072342" w:rsidRDefault="00072342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***RR = risk ratio</w:t>
      </w:r>
    </w:p>
    <w:p w:rsidR="0065593A" w:rsidRDefault="0065593A" w:rsidP="006D1D20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6B69EB" w:rsidRPr="0079770E" w:rsidRDefault="008C47CE" w:rsidP="0079770E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</w:t>
      </w:r>
      <w:r w:rsidR="000644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and socioeconomic status</w:t>
      </w:r>
      <w:bookmarkStart w:id="0" w:name="_GoBack"/>
      <w:bookmarkEnd w:id="0"/>
    </w:p>
    <w:sectPr w:rsidR="006B69EB" w:rsidRPr="0079770E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6443B"/>
    <w:rsid w:val="00072342"/>
    <w:rsid w:val="000B4ABA"/>
    <w:rsid w:val="00121C4B"/>
    <w:rsid w:val="001355BA"/>
    <w:rsid w:val="00174B8E"/>
    <w:rsid w:val="00177564"/>
    <w:rsid w:val="001F119E"/>
    <w:rsid w:val="0021463B"/>
    <w:rsid w:val="00223252"/>
    <w:rsid w:val="0023704C"/>
    <w:rsid w:val="00241BDC"/>
    <w:rsid w:val="0028560A"/>
    <w:rsid w:val="00313AA1"/>
    <w:rsid w:val="00346433"/>
    <w:rsid w:val="00355A99"/>
    <w:rsid w:val="00367C55"/>
    <w:rsid w:val="0038483E"/>
    <w:rsid w:val="003B67A4"/>
    <w:rsid w:val="003D77B0"/>
    <w:rsid w:val="003E5E37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712EA"/>
    <w:rsid w:val="005B2937"/>
    <w:rsid w:val="005D7520"/>
    <w:rsid w:val="0065593A"/>
    <w:rsid w:val="006A4E3E"/>
    <w:rsid w:val="006B284C"/>
    <w:rsid w:val="006B51CD"/>
    <w:rsid w:val="006B69EB"/>
    <w:rsid w:val="006C071C"/>
    <w:rsid w:val="006C4DF1"/>
    <w:rsid w:val="006D1D20"/>
    <w:rsid w:val="006D4934"/>
    <w:rsid w:val="006E4D28"/>
    <w:rsid w:val="00741A20"/>
    <w:rsid w:val="007538F6"/>
    <w:rsid w:val="00757A50"/>
    <w:rsid w:val="0079770E"/>
    <w:rsid w:val="007F376B"/>
    <w:rsid w:val="00802BC6"/>
    <w:rsid w:val="00806888"/>
    <w:rsid w:val="0082648A"/>
    <w:rsid w:val="00832D03"/>
    <w:rsid w:val="008C3C79"/>
    <w:rsid w:val="008C47CE"/>
    <w:rsid w:val="00906FF2"/>
    <w:rsid w:val="00913B40"/>
    <w:rsid w:val="00937DC4"/>
    <w:rsid w:val="009A2E22"/>
    <w:rsid w:val="009B57AB"/>
    <w:rsid w:val="009B6958"/>
    <w:rsid w:val="009C7E2A"/>
    <w:rsid w:val="009D0951"/>
    <w:rsid w:val="009D220E"/>
    <w:rsid w:val="00A86D6D"/>
    <w:rsid w:val="00AA469D"/>
    <w:rsid w:val="00AD3721"/>
    <w:rsid w:val="00B674CF"/>
    <w:rsid w:val="00BA466A"/>
    <w:rsid w:val="00BA4E97"/>
    <w:rsid w:val="00BB69D3"/>
    <w:rsid w:val="00BE2249"/>
    <w:rsid w:val="00BE3637"/>
    <w:rsid w:val="00C16113"/>
    <w:rsid w:val="00C732A4"/>
    <w:rsid w:val="00C90CFE"/>
    <w:rsid w:val="00CD379D"/>
    <w:rsid w:val="00CD5E64"/>
    <w:rsid w:val="00D2021C"/>
    <w:rsid w:val="00D35223"/>
    <w:rsid w:val="00D6036C"/>
    <w:rsid w:val="00D66CE7"/>
    <w:rsid w:val="00D94B0F"/>
    <w:rsid w:val="00DF738A"/>
    <w:rsid w:val="00E06B9E"/>
    <w:rsid w:val="00E52EC8"/>
    <w:rsid w:val="00E53638"/>
    <w:rsid w:val="00F026B5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2</cp:revision>
  <dcterms:created xsi:type="dcterms:W3CDTF">2015-08-17T00:38:00Z</dcterms:created>
  <dcterms:modified xsi:type="dcterms:W3CDTF">2015-08-17T00:38:00Z</dcterms:modified>
</cp:coreProperties>
</file>